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3 nchar=278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8unord_93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Problematic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StemCtenophore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no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8unord_93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8unord_93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8unord_93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8unord_93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7:11:00Z</dcterms:created>
  <dc:creator>cklug</dc:creator>
  <dc:description/>
  <cp:keywords/>
  <dc:language>en-US</dc:language>
  <cp:lastModifiedBy>cklug</cp:lastModifiedBy>
  <dcterms:modified xsi:type="dcterms:W3CDTF">2021-03-15T17:11:00Z</dcterms:modified>
  <cp:revision>2</cp:revision>
  <dc:subject/>
  <dc:title/>
</cp:coreProperties>
</file>